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F10" w:rsidRDefault="0076796D" w:rsidP="00EB1F10">
      <w:pPr>
        <w:spacing w:line="240" w:lineRule="auto"/>
        <w:jc w:val="center"/>
        <w:rPr>
          <w:rFonts w:eastAsia="Times New Roman" w:cs="Arial"/>
          <w:b/>
        </w:rPr>
      </w:pPr>
      <w:r>
        <w:rPr>
          <w:rFonts w:eastAsia="Times New Roman" w:cs="Arial"/>
          <w:b/>
        </w:rPr>
        <w:t>File</w:t>
      </w:r>
      <w:r w:rsidR="00A91F64">
        <w:rPr>
          <w:rFonts w:eastAsia="Times New Roman" w:cs="Arial"/>
          <w:b/>
        </w:rPr>
        <w:t xml:space="preserve"> S1</w:t>
      </w:r>
    </w:p>
    <w:p w:rsidR="00EB1F10" w:rsidRDefault="00960869" w:rsidP="00EB1F10">
      <w:pPr>
        <w:spacing w:line="240" w:lineRule="auto"/>
        <w:jc w:val="center"/>
        <w:rPr>
          <w:rFonts w:eastAsia="Times New Roman" w:cs="Arial"/>
          <w:b/>
        </w:rPr>
      </w:pPr>
      <w:r w:rsidRPr="00960869">
        <w:rPr>
          <w:rFonts w:eastAsia="Times New Roman" w:cs="Arial"/>
          <w:b/>
        </w:rPr>
        <w:t>Sequences coding for fluorescent proteins and other tags optimized for mammalian expression</w:t>
      </w:r>
    </w:p>
    <w:p w:rsidR="00960869" w:rsidRPr="005848B9" w:rsidRDefault="00960869" w:rsidP="00EB1F10">
      <w:pPr>
        <w:spacing w:line="240" w:lineRule="auto"/>
        <w:jc w:val="center"/>
        <w:rPr>
          <w:rFonts w:eastAsia="Times New Roman" w:cs="Arial"/>
          <w:b/>
        </w:rPr>
      </w:pPr>
    </w:p>
    <w:p w:rsidR="00EB1F10" w:rsidRDefault="00927666" w:rsidP="00EB1F10">
      <w:pPr>
        <w:spacing w:line="240" w:lineRule="auto"/>
        <w:rPr>
          <w:rFonts w:eastAsia="Times New Roman"/>
        </w:rPr>
      </w:pPr>
      <w:r>
        <w:rPr>
          <w:rFonts w:eastAsia="Times New Roman"/>
        </w:rPr>
        <w:t xml:space="preserve">All inserts were cloned from </w:t>
      </w:r>
      <w:proofErr w:type="spellStart"/>
      <w:r w:rsidR="00EB1F10" w:rsidRPr="003609FD">
        <w:rPr>
          <w:rFonts w:eastAsia="Times New Roman"/>
        </w:rPr>
        <w:t>gBlock</w:t>
      </w:r>
      <w:r>
        <w:rPr>
          <w:rFonts w:eastAsia="Times New Roman"/>
        </w:rPr>
        <w:t>s</w:t>
      </w:r>
      <w:proofErr w:type="spellEnd"/>
      <w:r w:rsidR="00EB1F10" w:rsidRPr="003609FD">
        <w:rPr>
          <w:rFonts w:eastAsia="Times New Roman"/>
        </w:rPr>
        <w:t xml:space="preserve"> containing </w:t>
      </w:r>
      <w:r>
        <w:rPr>
          <w:rFonts w:eastAsia="Times New Roman"/>
        </w:rPr>
        <w:t>2*</w:t>
      </w:r>
      <w:r w:rsidR="00EB1F10" w:rsidRPr="003609FD">
        <w:rPr>
          <w:rFonts w:eastAsia="Times New Roman"/>
        </w:rPr>
        <w:t>15bp homology sequence</w:t>
      </w:r>
      <w:r>
        <w:rPr>
          <w:rFonts w:eastAsia="Times New Roman"/>
        </w:rPr>
        <w:t>s</w:t>
      </w:r>
      <w:r w:rsidR="00EB1F10" w:rsidRPr="003609FD">
        <w:rPr>
          <w:rFonts w:eastAsia="Times New Roman"/>
        </w:rPr>
        <w:t xml:space="preserve"> with </w:t>
      </w:r>
      <w:r w:rsidR="00EB1F10" w:rsidRPr="003609FD">
        <w:rPr>
          <w:rFonts w:eastAsia="Times New Roman"/>
          <w:i/>
        </w:rPr>
        <w:t>BamH1</w:t>
      </w:r>
      <w:r w:rsidR="00EB1F10" w:rsidRPr="003609FD">
        <w:rPr>
          <w:rFonts w:eastAsia="Times New Roman"/>
        </w:rPr>
        <w:t xml:space="preserve"> digested pUC19 (</w:t>
      </w:r>
      <w:r w:rsidR="00EB1F10" w:rsidRPr="00A155FB">
        <w:rPr>
          <w:rFonts w:eastAsia="Times New Roman"/>
          <w:highlight w:val="yellow"/>
        </w:rPr>
        <w:t>in yellow</w:t>
      </w:r>
      <w:r w:rsidR="00EB1F10" w:rsidRPr="003609FD">
        <w:rPr>
          <w:rFonts w:eastAsia="Times New Roman"/>
        </w:rPr>
        <w:t>)</w:t>
      </w:r>
      <w:r w:rsidR="00DD2ACA">
        <w:rPr>
          <w:rFonts w:eastAsia="Times New Roman"/>
        </w:rPr>
        <w:t xml:space="preserve">. Plasmids will be deposed at </w:t>
      </w:r>
      <w:proofErr w:type="spellStart"/>
      <w:r w:rsidR="00DD2ACA">
        <w:rPr>
          <w:rFonts w:eastAsia="Times New Roman"/>
        </w:rPr>
        <w:t>Addgene</w:t>
      </w:r>
      <w:proofErr w:type="spellEnd"/>
      <w:r w:rsidR="00DD2ACA">
        <w:rPr>
          <w:rFonts w:eastAsia="Times New Roman"/>
        </w:rPr>
        <w:t>.</w:t>
      </w:r>
    </w:p>
    <w:p w:rsidR="00EB1F10" w:rsidRDefault="00EB1F10" w:rsidP="00EB1F10">
      <w:pPr>
        <w:spacing w:line="240" w:lineRule="auto"/>
        <w:rPr>
          <w:rFonts w:eastAsia="Times New Roman"/>
        </w:rPr>
      </w:pPr>
    </w:p>
    <w:p w:rsidR="00BA6ED4" w:rsidRDefault="00BA6ED4" w:rsidP="00BA6ED4">
      <w:r>
        <w:t xml:space="preserve">&gt;pAP1638: </w:t>
      </w:r>
      <w:r w:rsidRPr="00996FDD">
        <w:rPr>
          <w:highlight w:val="green"/>
        </w:rPr>
        <w:t>4*(GFP11)</w:t>
      </w:r>
    </w:p>
    <w:p w:rsidR="00BA6ED4" w:rsidRDefault="00BA6ED4" w:rsidP="00BA6ED4">
      <w:r>
        <w:rPr>
          <w:highlight w:val="yellow"/>
        </w:rPr>
        <w:t>c</w:t>
      </w:r>
      <w:r w:rsidRPr="00996FDD">
        <w:rPr>
          <w:highlight w:val="yellow"/>
        </w:rPr>
        <w:t>ggtacccggggatc</w:t>
      </w:r>
      <w:r w:rsidRPr="00996FDD">
        <w:rPr>
          <w:highlight w:val="green"/>
        </w:rPr>
        <w:t>AGAGACCACATGGTTTTGCATGAGTATGTGAACGCGGCGGGTATAACTGGTGGGTCGGGCGGACGAGACCATATGGTGCTTCACGAATACGTAAACGCAGCTGGCATTACTGGCGGATCAGGTGGCAGGGATCACATGGTACTCCATGAGTACGTGAACGCTGCTGGAATCACAGGCGGTAGCGGCGGTCGGGACCATATGGTCCTGCACGAATATGTCAATGCTGCCGGTATCACCGGAAGTTCCGGCGGC</w:t>
      </w:r>
      <w:r w:rsidRPr="00996FDD">
        <w:rPr>
          <w:highlight w:val="yellow"/>
        </w:rPr>
        <w:t>gatcctctagagtcg</w:t>
      </w:r>
    </w:p>
    <w:p w:rsidR="00BA6ED4" w:rsidRDefault="00BA6ED4" w:rsidP="00EB1F10">
      <w:pPr>
        <w:spacing w:line="240" w:lineRule="auto"/>
        <w:rPr>
          <w:rFonts w:eastAsia="Times New Roman"/>
        </w:rPr>
      </w:pPr>
    </w:p>
    <w:p w:rsidR="00EB1F10" w:rsidRPr="003609FD" w:rsidRDefault="00EB1F10" w:rsidP="00EB1F10">
      <w:pPr>
        <w:spacing w:line="240" w:lineRule="auto"/>
        <w:rPr>
          <w:rFonts w:eastAsia="Times New Roman"/>
        </w:rPr>
      </w:pPr>
      <w:r w:rsidRPr="003609FD">
        <w:rPr>
          <w:rFonts w:eastAsia="Times New Roman"/>
        </w:rPr>
        <w:t>&gt;pAP</w:t>
      </w:r>
      <w:r>
        <w:rPr>
          <w:rFonts w:eastAsia="Times New Roman"/>
        </w:rPr>
        <w:t>1680</w:t>
      </w:r>
      <w:r w:rsidRPr="003609FD">
        <w:rPr>
          <w:rFonts w:eastAsia="Times New Roman"/>
        </w:rPr>
        <w:t xml:space="preserve">: </w:t>
      </w:r>
      <w:proofErr w:type="spellStart"/>
      <w:r w:rsidRPr="00252197">
        <w:rPr>
          <w:rFonts w:eastAsia="Times New Roman"/>
          <w:highlight w:val="red"/>
        </w:rPr>
        <w:t>tagRFP</w:t>
      </w:r>
      <w:proofErr w:type="spellEnd"/>
    </w:p>
    <w:p w:rsidR="00EB1F10" w:rsidRPr="003609FD" w:rsidRDefault="00EB1F10" w:rsidP="00EB1F10">
      <w:pPr>
        <w:spacing w:line="240" w:lineRule="auto"/>
        <w:rPr>
          <w:rFonts w:eastAsia="Times New Roman"/>
        </w:rPr>
      </w:pPr>
      <w:r w:rsidRPr="003609FD">
        <w:rPr>
          <w:rFonts w:eastAsia="Times New Roman"/>
          <w:highlight w:val="yellow"/>
        </w:rPr>
        <w:t>cggtacccggggatc</w:t>
      </w:r>
      <w:r w:rsidRPr="00252197">
        <w:rPr>
          <w:highlight w:val="red"/>
        </w:rPr>
        <w:t>GTCTCTAAAGGGGAAGAACTCATCAAGGAGAATATGCACATGAAGCTCTATATGGAAGGTACAGTAAACAATCACCACTTCAAATGCACTTCTGAAGGTGAAGGAAAGCCCTACGAGGGTACACAGACGATGAGAATTAAAGTCGTTGAGGGAGGCCCGCTGCCCTTTGCTTTTGACATCCTTGCAACCTCATTTATGTATGGCAGCCGAACATTCATCAATCATACACAGGGGATTCCAGATTTTTTCAAACAGTCCTTTCCGGAGGGCTTTACATGGGAGCGAGTAACGACCTATGAAGATGGGGGAGTTTTGACCGCCACGCAAGATACGTCACTCCAAGACGGCTGCCTGATTTACAATGTAAAAATAAGAGGCGTTAATTTTCCGTCTAATGGCCCGGTAATGCAGAAAAAGACCCTGGGTTGGGAGGCCAACACGGAAATGCTTTATCCGGCAGACGGTGGCTTGGAGGGGCGCTCTGACATGGCACTGAAGTTGGTCGGCGGAGGTCACCTTATTTGCAACTTCAAAACTACGTACCGCTCAAAGAAGCCAGCCAAAAACCTTAAAATGCCCGGGGTTTATTATGTAGACCACCGCCTCGAACGGATCAAGGAAGCTGATAAAGAAACGTATGTAGAGCAACATGAAGTCGCAGTGGCAAGGTACTGTGATCTCCCCAGTAAGCTGGGGCACAAACTGAAT</w:t>
      </w:r>
      <w:r w:rsidRPr="003609FD">
        <w:rPr>
          <w:rFonts w:eastAsia="Times New Roman"/>
          <w:highlight w:val="yellow"/>
        </w:rPr>
        <w:t>gatcctctagagtcg</w:t>
      </w:r>
    </w:p>
    <w:p w:rsidR="00EB1F10" w:rsidRPr="003609FD" w:rsidRDefault="00EB1F10" w:rsidP="00EB1F10">
      <w:pPr>
        <w:spacing w:line="240" w:lineRule="auto"/>
        <w:rPr>
          <w:rFonts w:eastAsia="Times New Roman"/>
        </w:rPr>
      </w:pPr>
    </w:p>
    <w:p w:rsidR="00EB1F10" w:rsidRPr="003609FD" w:rsidRDefault="00EB1F10" w:rsidP="00EB1F10">
      <w:pPr>
        <w:spacing w:line="240" w:lineRule="auto"/>
        <w:rPr>
          <w:rFonts w:eastAsia="Times New Roman"/>
        </w:rPr>
      </w:pPr>
      <w:r w:rsidRPr="003609FD">
        <w:rPr>
          <w:rFonts w:eastAsia="Times New Roman"/>
        </w:rPr>
        <w:t>&gt;pAP</w:t>
      </w:r>
      <w:r>
        <w:rPr>
          <w:rFonts w:eastAsia="Times New Roman"/>
        </w:rPr>
        <w:t>1698</w:t>
      </w:r>
      <w:r w:rsidRPr="003609FD">
        <w:rPr>
          <w:rFonts w:eastAsia="Times New Roman"/>
        </w:rPr>
        <w:t xml:space="preserve">: </w:t>
      </w:r>
      <w:proofErr w:type="spellStart"/>
      <w:r w:rsidRPr="00252197">
        <w:rPr>
          <w:rFonts w:eastAsia="Times New Roman"/>
          <w:highlight w:val="green"/>
        </w:rPr>
        <w:t>eGFP</w:t>
      </w:r>
      <w:proofErr w:type="spellEnd"/>
    </w:p>
    <w:p w:rsidR="00EB1F10" w:rsidRPr="003609FD" w:rsidRDefault="00EB1F10" w:rsidP="00EB1F10">
      <w:pPr>
        <w:spacing w:line="240" w:lineRule="auto"/>
        <w:rPr>
          <w:rFonts w:eastAsia="Times New Roman"/>
        </w:rPr>
      </w:pPr>
      <w:r w:rsidRPr="003609FD">
        <w:rPr>
          <w:rFonts w:eastAsia="Times New Roman"/>
          <w:highlight w:val="yellow"/>
        </w:rPr>
        <w:t>cggtacccggggatc</w:t>
      </w:r>
      <w:r w:rsidRPr="00252197">
        <w:rPr>
          <w:color w:val="000000" w:themeColor="text1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3609FD">
        <w:rPr>
          <w:rFonts w:eastAsia="Times New Roman"/>
          <w:highlight w:val="yellow"/>
        </w:rPr>
        <w:t>gatcctctagagtcg</w:t>
      </w:r>
    </w:p>
    <w:p w:rsidR="00EB1F10" w:rsidRDefault="00EB1F10" w:rsidP="00EB1F10"/>
    <w:p w:rsidR="00EB1F10" w:rsidRDefault="00EB1F10" w:rsidP="00EB1F10">
      <w:r>
        <w:lastRenderedPageBreak/>
        <w:t>&gt;pAP1836:</w:t>
      </w:r>
      <w:r w:rsidRPr="00252197">
        <w:t xml:space="preserve"> </w:t>
      </w:r>
      <w:proofErr w:type="spellStart"/>
      <w:r w:rsidRPr="00996FDD">
        <w:rPr>
          <w:highlight w:val="red"/>
        </w:rPr>
        <w:t>mCherry</w:t>
      </w:r>
      <w:proofErr w:type="spellEnd"/>
    </w:p>
    <w:p w:rsidR="009B7EF8" w:rsidRDefault="00996FDD" w:rsidP="00EB1F10">
      <w:r>
        <w:rPr>
          <w:highlight w:val="yellow"/>
        </w:rPr>
        <w:t>c</w:t>
      </w:r>
      <w:r w:rsidR="009B7EF8" w:rsidRPr="00996FDD">
        <w:rPr>
          <w:highlight w:val="yellow"/>
        </w:rPr>
        <w:t>ggtacccggggatc</w:t>
      </w:r>
      <w:r w:rsidRPr="00996FDD">
        <w:rPr>
          <w:highlight w:val="red"/>
        </w:rPr>
        <w:t>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TACCGGCGGCATGGACGAGCTGTACAAG</w:t>
      </w:r>
      <w:r w:rsidR="009B7EF8" w:rsidRPr="00996FDD">
        <w:rPr>
          <w:highlight w:val="yellow"/>
        </w:rPr>
        <w:t>gatcctctagagtcg</w:t>
      </w:r>
    </w:p>
    <w:p w:rsidR="00996FDD" w:rsidRDefault="00996FDD" w:rsidP="00EB1F10"/>
    <w:p w:rsidR="00EB1F10" w:rsidRDefault="00EB1F10" w:rsidP="00EB1F10">
      <w:r>
        <w:t>&gt;pAP1837:</w:t>
      </w:r>
      <w:r w:rsidRPr="00252197">
        <w:t xml:space="preserve"> </w:t>
      </w:r>
      <w:proofErr w:type="spellStart"/>
      <w:r w:rsidRPr="00523EB1">
        <w:rPr>
          <w:highlight w:val="red"/>
        </w:rPr>
        <w:t>mCherry</w:t>
      </w:r>
      <w:proofErr w:type="spellEnd"/>
      <w:r w:rsidR="00523EB1" w:rsidRPr="00523EB1">
        <w:rPr>
          <w:highlight w:val="red"/>
        </w:rPr>
        <w:t xml:space="preserve"> (alternative sequence)</w:t>
      </w:r>
    </w:p>
    <w:p w:rsidR="009B7EF8" w:rsidRDefault="00996FDD" w:rsidP="00EB1F10">
      <w:r>
        <w:rPr>
          <w:highlight w:val="yellow"/>
        </w:rPr>
        <w:t>c</w:t>
      </w:r>
      <w:r w:rsidR="009B7EF8" w:rsidRPr="00996FDD">
        <w:rPr>
          <w:highlight w:val="yellow"/>
        </w:rPr>
        <w:t>ggtacccggggatc</w:t>
      </w:r>
      <w:r w:rsidRPr="00996FDD">
        <w:rPr>
          <w:highlight w:val="red"/>
        </w:rPr>
        <w:t>GTCTCTAAAGGAGAAGAAGATAATATGGCTATCATTAAAGAGTTTATGCGATTCAAAGTGCACATGGAAGGAAGTGTCAACGGCCATGAATTCGAAATCGAAGGGGAAGGAGAAGGTCGCCCCTATGAAGGCACTCAGACGGCAAAACTTAAGGTTACAAAGGGAGGTCCGCTTCCCTTCGCGTGGGATATACTTTCTCCTCAGTTCATGTATGGGTCCAAAGCCTACGTCAAGCATCCAGCAGACATTCCGGATTATCTGAAGCTGTCATTTCCCGAGGGTTTTAAATGGGAAAGGGTGATGAATTTCGAGGACGGGGGAGTTGTGACCGTTACACAGGATTCTTCCCTTCAGGACGGCGAGTTCATATATAAAGTCAAGCTCCGAGGGACAAACTTCCCAAGTGATGGACCTGTCATGCAAAAGAAGACCATGGGCTGGGAAGCTTCTTCAGAACGAATGTATCCAGAAGACGGAGCGCTGAAAGGTGAGATAAAGCAGAGGTTGAAACTGAAGGATGGGGGGCATTACGATGCAGAAGTGAAAACCACATATAAAGCAAAGAAACCCGTACAACTGCCAGGAGCATATAATGTCAATATCAAACTTGATATTACCAGCCACAATGAAGACTACACTATAGTTGAGCAATACGAAAGGGCAGAGGGACGGCATTCCACAGGCGGAATGGATGAACTCTATAAA</w:t>
      </w:r>
      <w:r w:rsidR="009B7EF8" w:rsidRPr="00996FDD">
        <w:rPr>
          <w:highlight w:val="yellow"/>
        </w:rPr>
        <w:t>gatcctctagagtcg</w:t>
      </w:r>
    </w:p>
    <w:p w:rsidR="00996FDD" w:rsidRDefault="00996FDD" w:rsidP="00EB1F10"/>
    <w:p w:rsidR="00EB1F10" w:rsidRDefault="00EB1F10" w:rsidP="00EB1F10">
      <w:r>
        <w:t>&gt;pAP1894:</w:t>
      </w:r>
      <w:r w:rsidRPr="00252197">
        <w:t xml:space="preserve"> </w:t>
      </w:r>
      <w:r w:rsidRPr="00996FDD">
        <w:rPr>
          <w:highlight w:val="magenta"/>
        </w:rPr>
        <w:t>TEV</w:t>
      </w:r>
      <w:r w:rsidRPr="00252197">
        <w:t>::</w:t>
      </w:r>
      <w:proofErr w:type="spellStart"/>
      <w:r w:rsidRPr="00996FDD">
        <w:rPr>
          <w:highlight w:val="green"/>
        </w:rPr>
        <w:t>eGFP</w:t>
      </w:r>
      <w:proofErr w:type="spellEnd"/>
      <w:r w:rsidRPr="00252197">
        <w:t>::</w:t>
      </w:r>
      <w:r w:rsidRPr="00996FDD">
        <w:rPr>
          <w:highlight w:val="magenta"/>
        </w:rPr>
        <w:t>Linker</w:t>
      </w:r>
      <w:r w:rsidRPr="00252197">
        <w:t>::</w:t>
      </w:r>
      <w:r w:rsidRPr="00F45094">
        <w:rPr>
          <w:highlight w:val="cyan"/>
        </w:rPr>
        <w:t>Partial-</w:t>
      </w:r>
      <w:proofErr w:type="spellStart"/>
      <w:r w:rsidRPr="00F45094">
        <w:rPr>
          <w:highlight w:val="cyan"/>
        </w:rPr>
        <w:t>mNeonGreen</w:t>
      </w:r>
      <w:proofErr w:type="spellEnd"/>
      <w:r w:rsidRPr="00252197">
        <w:t>::</w:t>
      </w:r>
      <w:r w:rsidRPr="00BA6ED4">
        <w:rPr>
          <w:highlight w:val="darkGreen"/>
        </w:rPr>
        <w:t>3xFlag</w:t>
      </w:r>
      <w:r w:rsidRPr="00252197">
        <w:t>::</w:t>
      </w:r>
      <w:proofErr w:type="spellStart"/>
      <w:r w:rsidRPr="00996FDD">
        <w:rPr>
          <w:highlight w:val="red"/>
        </w:rPr>
        <w:t>tagRFP</w:t>
      </w:r>
      <w:proofErr w:type="spellEnd"/>
    </w:p>
    <w:p w:rsidR="002F3CEA" w:rsidRDefault="002F3CEA" w:rsidP="00EB1F10">
      <w:r w:rsidRPr="003609FD">
        <w:rPr>
          <w:rFonts w:eastAsia="Times New Roman"/>
          <w:highlight w:val="yellow"/>
        </w:rPr>
        <w:t>cggtacccggggatc</w:t>
      </w:r>
      <w:r w:rsidR="00996FDD" w:rsidRPr="00996FDD">
        <w:rPr>
          <w:highlight w:val="magenta"/>
        </w:rPr>
        <w:t>GAGAACCTCTACTTCCAAGGA</w:t>
      </w:r>
      <w:r w:rsidR="00996FDD" w:rsidRPr="00996FDD">
        <w:rPr>
          <w:highlight w:val="green"/>
        </w:rPr>
        <w:t>GTGAGCAAGGGCGAGGAGCTGTTCACTGGTGTCGTTCCGATTCTCGTGGAATTGGATGGAGATGTAAATGGTCATAAATTTTCTGTTTCCGGGGAGGGGGAGGGCGACGCTACTTATGGGAAGCTGACATTGAAATTTATATGCACAACTGGTAAGCTCCCTGTGCCGTGGCCCACCCTTGTAACGACCCTCACATACGGCGTCCAGTGCTTTAGCCGCTACCCCGATCACATGAAACAGCATGACTTCTTTAAGTCCGCGATGCCTGAGGGATACGTCCAAGAAAGGACGATCTTCTTTAAGGATGACGGTAACTATAAAACCAGGGCCGAGGTTAAGTTTGAGGGTGATACACTTGTAAACCGAATAGAACTGAAGGGTATAGATTTTAAAGAGGATGGAAATATCCTTGGCCATAAACTTGAATATAACTATAATTCCCACAATGTATATATTATGGCTGACAAGCAAAAGAATGGTATAAAAGTTAATTTCAAGATCCGACACAACATAGAAGATGGCAGCGTACAATTGGCGGACCATTACCAGCAAAACACACCCATCGGCGACGGACCAGTGCTTTTGCCCGACAACCATTATTTGTCTACACAGAGCGCGCTTAGCAAGGACCCTAATGAGAAACGAGATCATATGGTCCTTCTTGAATTTGTTACGGCCGCTGGGATCACTCTCGGCATGGACGAGCTGTACAAG</w:t>
      </w:r>
      <w:r w:rsidR="00996FDD" w:rsidRPr="00996FDD">
        <w:rPr>
          <w:highlight w:val="magenta"/>
        </w:rPr>
        <w:t>TGCCCCGGTGACCGATGGTCCTCTACTGGTGGCGGGCGCTCTCGCACAAGT</w:t>
      </w:r>
      <w:r w:rsidR="00996FDD" w:rsidRPr="00F45094">
        <w:rPr>
          <w:highlight w:val="cyan"/>
        </w:rPr>
        <w:t>GACAACATGGCATCTTTGCCAGCGACGCACGAATTGCACATATTTGGCTCAATTAACGGAGTGGACTTTGATATGGTGGGTCAGGGCACTGGCAATCCTAACGACGGG</w:t>
      </w:r>
      <w:r w:rsidR="00996FDD" w:rsidRPr="00F45094">
        <w:rPr>
          <w:highlight w:val="cyan"/>
        </w:rPr>
        <w:lastRenderedPageBreak/>
        <w:t>TACGAGGAACTTAACCTCAAATCCACGAAGGGCGATCTCCAGTTTTCCCCTTGGATTCTGGTCCCCCATATTGGGTACGGGTTCCACCAGTACCTCCCATACCCGGACGGTATGAGCCCGTTCCAAGCGGCTATGGTGGATGGTAGCGGGTACCAGGTCCATAGAACCATGCAGTTCGAAGATGGTGCCAGTCTTACGGTGAACTACAGGTACACGTATGAAGGCTCACACATTAAGGGGGAGGCGCAGGTCAAAGGTACGGGTTTCCCGGCGGATGGACCCGTGATGACTAACTCCCTGACCGCAGCAGATTGGTGCCGCTCAAAAAAAACCTATCCGAATGATAAAACGATTATAAGTACGTTCAAGTGGTCTTATACAACTGGGAACGGTAAGAGGTACAGGTCAACCGCTAGAACAACATACACCTTTGCGAAGCCAATGGCAGCTAACTACCTGAAGAACCAACCAATGTACGTCTTTAGAAAGACTGAACTGAAGCATAGCAAAACTGAGTTGAATTTTAAAGAATGGCAAAAGGCTTTTACGGACGTTATGGGT</w:t>
      </w:r>
      <w:r w:rsidR="00996FDD" w:rsidRPr="00BA6ED4">
        <w:rPr>
          <w:highlight w:val="darkGreen"/>
        </w:rPr>
        <w:t>GACTACAAAGATCACGACGGCGATTACAAGGACCATGACATAGATTACAAGGACGATGATGACAAG</w:t>
      </w:r>
      <w:r w:rsidR="00996FDD" w:rsidRPr="00996FDD">
        <w:rPr>
          <w:highlight w:val="red"/>
        </w:rPr>
        <w:t>GTATCTAAAGGGGAAGAACTCATCAAGGAGAATATGCACATGAAGCTCTATATGGAAGGTACAGTAAACAATCACCACTTCAAATGCACTTCTGAAGGTGAAGGAAAGCCCTACGAGGGTACACAGACGATGAGAATTAAAGTCGTTGAGGGAGGCCCGCTGCCCTTTGCTTTTGACATCCTTGCAACCTCATTTATGTATGGCAGCCGAACATTCATCAATCATACACAGGGGATTCCAGATTTTTTCAAACAGTCCTTTCCGGAGGGCTTTACATGGGAGCGAGTAACGACCTATGAAGATGGGGGAGTTTTGACCGCCACGCAAGATACGTCACTCCAAGACGGCTGCCTGATTTACAATGTAAAAATAAGAGGCGTTAATTTTCCGTCTAATGGCCCGGTAATGCAGAAAAAGACCCTGGGTTGGGAGGCCAACACGGAAATGCTTTATCCGGCAGACGGTGGCTTGGAGGGGCGCTCTGACATGGCACTGAAGTTGGTCGGCGGAGGTCACCTTATTTGCAACTTCAAAACTACGTACCGCTCAAAGAAGCCAGCCAAAAACCTTAAAATGCCCGGGGTTTATTATGTAGACCACCGCCTCGAACGGATCAAGGAAGCTGATAAAGAAACGTATGTAGAGCAACATGAAGTCGCAGTGGCAAGGTACTGTGATCTCCCCAGTAAGCTGGGGCACAAACTGAAT</w:t>
      </w:r>
      <w:r w:rsidR="00996FDD" w:rsidRPr="003609FD">
        <w:rPr>
          <w:rFonts w:eastAsia="Times New Roman"/>
          <w:highlight w:val="yellow"/>
        </w:rPr>
        <w:t>gatcctctagagtcg</w:t>
      </w:r>
    </w:p>
    <w:p w:rsidR="00996FDD" w:rsidRDefault="00996FDD" w:rsidP="00EB1F10"/>
    <w:p w:rsidR="00EB1F10" w:rsidRDefault="00EB1F10" w:rsidP="00EB1F10">
      <w:r>
        <w:t>&gt;pAP2041:</w:t>
      </w:r>
      <w:r w:rsidRPr="00252197">
        <w:t xml:space="preserve"> </w:t>
      </w:r>
      <w:proofErr w:type="spellStart"/>
      <w:r w:rsidRPr="00996FDD">
        <w:rPr>
          <w:highlight w:val="green"/>
        </w:rPr>
        <w:t>eGFP</w:t>
      </w:r>
      <w:proofErr w:type="spellEnd"/>
      <w:r w:rsidRPr="00252197">
        <w:t>:</w:t>
      </w:r>
      <w:proofErr w:type="gramStart"/>
      <w:r w:rsidRPr="00252197">
        <w:t>:</w:t>
      </w:r>
      <w:r w:rsidRPr="00BA6ED4">
        <w:rPr>
          <w:highlight w:val="darkGreen"/>
        </w:rPr>
        <w:t>3xFlag</w:t>
      </w:r>
      <w:proofErr w:type="gramEnd"/>
      <w:r w:rsidRPr="00252197">
        <w:t>::</w:t>
      </w:r>
      <w:proofErr w:type="spellStart"/>
      <w:r w:rsidRPr="00252197">
        <w:t>mCherry</w:t>
      </w:r>
      <w:proofErr w:type="spellEnd"/>
    </w:p>
    <w:p w:rsidR="009B7EF8" w:rsidRPr="00BA6ED4" w:rsidRDefault="00996FDD" w:rsidP="00EB1F10">
      <w:pPr>
        <w:rPr>
          <w:highlight w:val="darkGreen"/>
        </w:rPr>
      </w:pPr>
      <w:r>
        <w:rPr>
          <w:highlight w:val="yellow"/>
        </w:rPr>
        <w:t>c</w:t>
      </w:r>
      <w:r w:rsidR="009B7EF8" w:rsidRPr="00996FDD">
        <w:rPr>
          <w:highlight w:val="yellow"/>
        </w:rPr>
        <w:t>ggtacccggggatc</w:t>
      </w:r>
      <w:r w:rsidR="00F45094" w:rsidRPr="00996FDD">
        <w:rPr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="00F45094" w:rsidRPr="00BA6ED4">
        <w:rPr>
          <w:highlight w:val="darkGreen"/>
        </w:rPr>
        <w:t>GACTACAAAGACCATGACGGTGATTATAAAGATCATGATATCGATTACAAGGATGACGATGACAAG</w:t>
      </w:r>
      <w:r w:rsidR="00F45094" w:rsidRPr="00BA6ED4">
        <w:rPr>
          <w:highlight w:val="red"/>
        </w:rPr>
        <w:t>GTCTCTAAAGGAGAAGAAGATAATATGGCTATCATTAAAGAGTTTATGCGATTCAAAGTGCACATGGAAGGAAGTGTCAACGGCCATGAATTCGAAATCGAAGGGGAAGGAGAAGGTCGCCCCTATGAAGGCACTCAGACGGCAAAACTTAAGGTTACAAAGGGAGGTCCGCTTCCCTTCGCGTGGGATATACTTTCTCCTCAGTTCATGTATGGGTCCAAAGCCTACGTCAAGCATCCAGCAGACATTCCGGATTATCTGAAGCTGTCATTTCCCGAGGGTTTTAAATGGGAAAGGGTGATGAATTTCGAGGACGGGGGAGTTGTGACCGTTACACAGGATTCTTCCCTTCAGGACGGCGAGTTCATATATAAAGTCAAGCTCCGAGGGACAAACTTCCCAAGTGATGGACCTGTCATGCAAAAGAAGACCATGGGCTGGGAAGCTTCTTCAGAACGAATGTATCCAGAAGACGGAGCGCTGAAAGGTGAGATAAAGCAGAGGTTGAAACTGAAGGATGGGGGGCATTACGATGCAGAAGTGAAAACCACATATAAAGCAAAGAAACCCGTACAACTGCCAGGAGCATATAATGTCAATATCAAACTTGATATTACCAGCCACAATGAA</w:t>
      </w:r>
      <w:r w:rsidR="00F45094" w:rsidRPr="00BA6ED4">
        <w:rPr>
          <w:highlight w:val="red"/>
        </w:rPr>
        <w:lastRenderedPageBreak/>
        <w:t>GACTACACTATAGTTGAGCAATACGAAAGGGCAGAGGGACGGCATTCCACAG</w:t>
      </w:r>
      <w:r w:rsidR="00F45094" w:rsidRPr="00F45094">
        <w:rPr>
          <w:highlight w:val="red"/>
        </w:rPr>
        <w:t>GCGGAATGGATGAACTCTATAAA</w:t>
      </w:r>
      <w:r w:rsidR="009B7EF8" w:rsidRPr="00996FDD">
        <w:rPr>
          <w:highlight w:val="yellow"/>
        </w:rPr>
        <w:t>gatcctctagagtcg</w:t>
      </w:r>
    </w:p>
    <w:p w:rsidR="00F45094" w:rsidRDefault="00F45094" w:rsidP="00EB1F10"/>
    <w:p w:rsidR="00EB1F10" w:rsidRDefault="00EB1F10" w:rsidP="00EB1F10">
      <w:r>
        <w:t>&gt;pAP2042:</w:t>
      </w:r>
      <w:r w:rsidRPr="00252197">
        <w:t xml:space="preserve"> </w:t>
      </w:r>
      <w:r w:rsidRPr="00996FDD">
        <w:rPr>
          <w:highlight w:val="magenta"/>
        </w:rPr>
        <w:t>TEV</w:t>
      </w:r>
      <w:r w:rsidRPr="00252197">
        <w:t>::</w:t>
      </w:r>
      <w:r w:rsidRPr="00996FDD">
        <w:rPr>
          <w:highlight w:val="darkGreen"/>
        </w:rPr>
        <w:t>3xFlag</w:t>
      </w:r>
      <w:r w:rsidRPr="00252197">
        <w:t>::</w:t>
      </w:r>
      <w:r w:rsidRPr="00996FDD">
        <w:rPr>
          <w:highlight w:val="darkCyan"/>
        </w:rPr>
        <w:t>Ollas</w:t>
      </w:r>
      <w:r w:rsidRPr="00252197">
        <w:t>::</w:t>
      </w:r>
      <w:proofErr w:type="spellStart"/>
      <w:r w:rsidRPr="00F45094">
        <w:rPr>
          <w:highlight w:val="darkBlue"/>
        </w:rPr>
        <w:t>Myc</w:t>
      </w:r>
      <w:proofErr w:type="spellEnd"/>
      <w:r w:rsidRPr="00252197">
        <w:t>::</w:t>
      </w:r>
      <w:r w:rsidRPr="00F45094">
        <w:rPr>
          <w:highlight w:val="darkMagenta"/>
        </w:rPr>
        <w:t>V5</w:t>
      </w:r>
      <w:r w:rsidRPr="00252197">
        <w:t>::</w:t>
      </w:r>
      <w:proofErr w:type="spellStart"/>
      <w:r w:rsidRPr="00F45094">
        <w:rPr>
          <w:highlight w:val="lightGray"/>
        </w:rPr>
        <w:t>HAtag</w:t>
      </w:r>
      <w:proofErr w:type="spellEnd"/>
      <w:r w:rsidRPr="00252197">
        <w:t>::</w:t>
      </w:r>
      <w:r w:rsidRPr="00BB4BA3">
        <w:rPr>
          <w:highlight w:val="magenta"/>
        </w:rPr>
        <w:t>Linker</w:t>
      </w:r>
      <w:r w:rsidRPr="00252197">
        <w:t>::</w:t>
      </w:r>
      <w:proofErr w:type="spellStart"/>
      <w:r w:rsidRPr="00996FDD">
        <w:rPr>
          <w:highlight w:val="green"/>
        </w:rPr>
        <w:t>eGFP</w:t>
      </w:r>
      <w:proofErr w:type="spellEnd"/>
    </w:p>
    <w:p w:rsidR="009B7EF8" w:rsidRDefault="00F45094" w:rsidP="00EB1F10">
      <w:r>
        <w:rPr>
          <w:highlight w:val="yellow"/>
        </w:rPr>
        <w:t>c</w:t>
      </w:r>
      <w:r w:rsidR="009B7EF8" w:rsidRPr="00996FDD">
        <w:rPr>
          <w:highlight w:val="yellow"/>
        </w:rPr>
        <w:t>ggtacccggggatc</w:t>
      </w:r>
      <w:r w:rsidRPr="00996FDD">
        <w:rPr>
          <w:highlight w:val="magenta"/>
        </w:rPr>
        <w:t>GAGAACCTTTATTTTCAGGGA</w:t>
      </w:r>
      <w:r w:rsidRPr="00BB4BA3">
        <w:rPr>
          <w:highlight w:val="darkGreen"/>
        </w:rPr>
        <w:t>GACTATAAGGACCATGACGGGGATTATAAAGATCACGACATTGATTACAAGGACGACGACGATAAG</w:t>
      </w:r>
      <w:r w:rsidRPr="00996FDD">
        <w:rPr>
          <w:highlight w:val="darkCyan"/>
        </w:rPr>
        <w:t>TCCGGCTTCGCTAACGAATTGGGGCCAAGGCTCATGGGCAAG</w:t>
      </w:r>
      <w:r w:rsidRPr="00F45094">
        <w:rPr>
          <w:highlight w:val="darkBlue"/>
        </w:rPr>
        <w:t>GAACAGAAATTGATCTCTGAGGAGGACCTG</w:t>
      </w:r>
      <w:r w:rsidRPr="00F45094">
        <w:rPr>
          <w:highlight w:val="darkMagenta"/>
        </w:rPr>
        <w:t>GGTAAACCTATCCCAAATCCCCTGTTGGGTTTGGACTCAACT</w:t>
      </w:r>
      <w:r w:rsidRPr="00F45094">
        <w:rPr>
          <w:highlight w:val="lightGray"/>
        </w:rPr>
        <w:t>TACCCCTACGACGTTCCTGACTATGCT</w:t>
      </w:r>
      <w:r w:rsidRPr="00BB4BA3">
        <w:rPr>
          <w:highlight w:val="magenta"/>
        </w:rPr>
        <w:t>TGCCCTGGTGACCGCTGGAGTTCAACAGGAGGCGGCAGATCAAGAACGAGT</w:t>
      </w:r>
      <w:r w:rsidRPr="00996FDD">
        <w:rPr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="009B7EF8" w:rsidRPr="00996FDD">
        <w:rPr>
          <w:highlight w:val="yellow"/>
        </w:rPr>
        <w:t>gatcctctagagtcg</w:t>
      </w:r>
    </w:p>
    <w:p w:rsidR="00F45094" w:rsidRDefault="00F45094" w:rsidP="00EB1F10"/>
    <w:p w:rsidR="00EB1F10" w:rsidRDefault="00EB1F10" w:rsidP="00EB1F10">
      <w:r>
        <w:t>&gt;pAP2050:</w:t>
      </w:r>
      <w:r w:rsidRPr="00252197">
        <w:t xml:space="preserve"> </w:t>
      </w:r>
      <w:r w:rsidRPr="00BB4BA3">
        <w:rPr>
          <w:highlight w:val="green"/>
        </w:rPr>
        <w:t>GFP11</w:t>
      </w:r>
      <w:r w:rsidR="00BB4BA3">
        <w:t>::</w:t>
      </w:r>
      <w:r w:rsidRPr="00BB4BA3">
        <w:rPr>
          <w:highlight w:val="magenta"/>
        </w:rPr>
        <w:t>TEV</w:t>
      </w:r>
      <w:r w:rsidRPr="00252197">
        <w:t>::</w:t>
      </w:r>
      <w:r w:rsidRPr="00BB4BA3">
        <w:rPr>
          <w:highlight w:val="darkGreen"/>
        </w:rPr>
        <w:t>3xFlag</w:t>
      </w:r>
      <w:r w:rsidRPr="00252197">
        <w:t>::</w:t>
      </w:r>
      <w:r w:rsidRPr="00BB4BA3">
        <w:rPr>
          <w:highlight w:val="darkCyan"/>
        </w:rPr>
        <w:t>Ollas</w:t>
      </w:r>
      <w:r w:rsidRPr="00252197">
        <w:t>::</w:t>
      </w:r>
      <w:proofErr w:type="spellStart"/>
      <w:r w:rsidRPr="00BB4BA3">
        <w:rPr>
          <w:highlight w:val="darkBlue"/>
        </w:rPr>
        <w:t>Myc</w:t>
      </w:r>
      <w:proofErr w:type="spellEnd"/>
      <w:r w:rsidRPr="00252197">
        <w:t>::</w:t>
      </w:r>
      <w:r w:rsidRPr="00BB4BA3">
        <w:rPr>
          <w:highlight w:val="darkMagenta"/>
        </w:rPr>
        <w:t>V5</w:t>
      </w:r>
      <w:r w:rsidRPr="00252197">
        <w:t>::</w:t>
      </w:r>
      <w:proofErr w:type="spellStart"/>
      <w:r w:rsidRPr="00BB4BA3">
        <w:rPr>
          <w:highlight w:val="lightGray"/>
        </w:rPr>
        <w:t>HAtag</w:t>
      </w:r>
      <w:proofErr w:type="spellEnd"/>
      <w:r w:rsidRPr="00252197">
        <w:t>::</w:t>
      </w:r>
      <w:r w:rsidRPr="00BA6ED4">
        <w:rPr>
          <w:highlight w:val="magenta"/>
        </w:rPr>
        <w:t>Linker</w:t>
      </w:r>
    </w:p>
    <w:p w:rsidR="009B7EF8" w:rsidRDefault="00F45094" w:rsidP="00EB1F10">
      <w:r>
        <w:rPr>
          <w:highlight w:val="yellow"/>
        </w:rPr>
        <w:t>c</w:t>
      </w:r>
      <w:r w:rsidR="009B7EF8" w:rsidRPr="00996FDD">
        <w:rPr>
          <w:highlight w:val="yellow"/>
        </w:rPr>
        <w:t>ggtacccggggatc</w:t>
      </w:r>
      <w:r w:rsidRPr="00BB4BA3">
        <w:rPr>
          <w:highlight w:val="green"/>
        </w:rPr>
        <w:t>CGTGACCACATGGTCCTTCATGAGTATGTAAATGCTGCTGGGATTACAGGTGGCGGC</w:t>
      </w:r>
      <w:r w:rsidRPr="00BB4BA3">
        <w:rPr>
          <w:highlight w:val="magenta"/>
        </w:rPr>
        <w:t>GAGAACCTTTATTTTCAGGGA</w:t>
      </w:r>
      <w:r w:rsidRPr="00BB4BA3">
        <w:rPr>
          <w:highlight w:val="darkGreen"/>
        </w:rPr>
        <w:t>GACTATAAGGACCATGACGGGGATTATAAAGATCACGACATTGATTACAAGGACGACGACGATAAG</w:t>
      </w:r>
      <w:r w:rsidRPr="00BB4BA3">
        <w:rPr>
          <w:highlight w:val="darkCyan"/>
        </w:rPr>
        <w:t>TCCGGCTTCGCTAACGAATTGGGGCCAAGGCTCATGGGCAAG</w:t>
      </w:r>
      <w:r w:rsidRPr="00BB4BA3">
        <w:rPr>
          <w:highlight w:val="darkBlue"/>
        </w:rPr>
        <w:t>GAACAGAAATTGATCTCTGAGGAGGACCTG</w:t>
      </w:r>
      <w:r w:rsidRPr="00BB4BA3">
        <w:rPr>
          <w:highlight w:val="darkMagenta"/>
        </w:rPr>
        <w:t>GGTAAACCTATCCCAAATCCCCTGTTGGGTTTGGACTCAACT</w:t>
      </w:r>
      <w:r w:rsidRPr="00BB4BA3">
        <w:rPr>
          <w:highlight w:val="lightGray"/>
        </w:rPr>
        <w:t>TACCCCTACGACGTTCCTGACTATGCT</w:t>
      </w:r>
      <w:r w:rsidRPr="00BA6ED4">
        <w:rPr>
          <w:highlight w:val="magenta"/>
        </w:rPr>
        <w:t>TGCCCTGGTGACCGCTGGAGTTCAACAAGAAGCCGCAGATCAAGAACGAGT</w:t>
      </w:r>
      <w:r w:rsidR="009B7EF8" w:rsidRPr="00996FDD">
        <w:rPr>
          <w:highlight w:val="yellow"/>
        </w:rPr>
        <w:t>gatcctctagagtcg</w:t>
      </w:r>
    </w:p>
    <w:p w:rsidR="00F45094" w:rsidRDefault="00F45094" w:rsidP="00EB1F10"/>
    <w:p w:rsidR="00EB1F10" w:rsidRDefault="00EB1F10" w:rsidP="00EB1F10">
      <w:r>
        <w:t>&gt;pAP3041:</w:t>
      </w:r>
      <w:r w:rsidRPr="00252197">
        <w:t xml:space="preserve"> </w:t>
      </w:r>
      <w:r w:rsidRPr="00BB4BA3">
        <w:rPr>
          <w:highlight w:val="green"/>
        </w:rPr>
        <w:t>GFP11</w:t>
      </w:r>
      <w:r w:rsidRPr="00252197">
        <w:t>:</w:t>
      </w:r>
      <w:proofErr w:type="gramStart"/>
      <w:r w:rsidRPr="00252197">
        <w:t>:</w:t>
      </w:r>
      <w:r w:rsidRPr="00BB4BA3">
        <w:rPr>
          <w:highlight w:val="darkGreen"/>
        </w:rPr>
        <w:t>3xFlag</w:t>
      </w:r>
      <w:proofErr w:type="gramEnd"/>
      <w:r w:rsidRPr="00252197">
        <w:t>::</w:t>
      </w:r>
      <w:proofErr w:type="spellStart"/>
      <w:r w:rsidRPr="00BB4BA3">
        <w:rPr>
          <w:highlight w:val="red"/>
        </w:rPr>
        <w:t>tagRFP</w:t>
      </w:r>
      <w:proofErr w:type="spellEnd"/>
    </w:p>
    <w:p w:rsidR="001833BF" w:rsidRDefault="00F45094">
      <w:r>
        <w:rPr>
          <w:highlight w:val="yellow"/>
        </w:rPr>
        <w:t>c</w:t>
      </w:r>
      <w:r w:rsidR="009B7EF8" w:rsidRPr="00996FDD">
        <w:rPr>
          <w:highlight w:val="yellow"/>
        </w:rPr>
        <w:t>ggtacccggggatc</w:t>
      </w:r>
      <w:r w:rsidRPr="00BB4BA3">
        <w:rPr>
          <w:highlight w:val="green"/>
        </w:rPr>
        <w:t>CGTGACCACATGGTCCTTCATGAGTATGTAAATGCTGCTGGGATTACAGGTGGCGGC</w:t>
      </w:r>
      <w:r w:rsidRPr="00BB4BA3">
        <w:rPr>
          <w:highlight w:val="darkGreen"/>
        </w:rPr>
        <w:t>GACTACAAAGATCACGACGGCGATTACAAGGACCATGACATAGATTACAAGGACGATGATGACAAG</w:t>
      </w:r>
      <w:r w:rsidRPr="00BB4BA3">
        <w:rPr>
          <w:highlight w:val="red"/>
        </w:rPr>
        <w:t>GTATCTAAAGGGGAAGAACTCATCAAGGAGAATATGCACATGAAGCTCTATATGGAAGGTACAGTAAACAATCACCACTTCAAATGCACTTCTGAAGGTGAAGGAAAGCCCTACGAGGGTACACAGACGATGAGAATTAAAGTCGTTGAGGGAGGCCCGCTGCCCTTTGCTTTTGACATCCTTGCAACCTCATTTATGTATGGCAGCCGAACATTCATCAATCATACACAGGGGATTCCAGATTTTTTCAAACAGTCCTTTCCGGAGGGCTTTACATGGGAGCGAGTAACGACCTATGAAGATGGGGGAGTTTTGACCGCCACGCAAGATACGTCACTCCAAGACGGCTGCCTGATTTACAATGTAAAAATAAGAGGCGTTAATTTTCCGTCTAATGGCCCGGTAATGCAGAAAAAGACCCTGGGTTGGGAGGCCAACACGGAAATGCTTTATCCGGCAGACGGTGGCTTGGAGGGGCGCTCTGACATGGCACTGAAGTTGGTCGGCGGAGGTCACCTTATTTGCAACTTCAAAACTACGTAC</w:t>
      </w:r>
      <w:r w:rsidRPr="00BB4BA3">
        <w:rPr>
          <w:highlight w:val="red"/>
        </w:rPr>
        <w:lastRenderedPageBreak/>
        <w:t>CGCTCAAAGAAGCCAGCCAAAAACCTTAAAATGCCCGGGGTTTATTATGTAGACCACCGCCTCGAACGGATCAAGGAAGCTGATAAAGAAACGTATGTAGAGCAACATGAAGTCGCAGTGGCAAGGTACTGTGATCTCCCCAGTAAGCTGGGGCACAAACTGAAT</w:t>
      </w:r>
      <w:r w:rsidR="009B7EF8" w:rsidRPr="00BB4BA3">
        <w:rPr>
          <w:highlight w:val="yellow"/>
        </w:rPr>
        <w:t>gatcctctagagtcg</w:t>
      </w:r>
    </w:p>
    <w:sectPr w:rsidR="001833BF" w:rsidSect="0018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047FF"/>
    <w:rsid w:val="000268A2"/>
    <w:rsid w:val="002274D8"/>
    <w:rsid w:val="002F3CEA"/>
    <w:rsid w:val="00523EB1"/>
    <w:rsid w:val="0076796D"/>
    <w:rsid w:val="00811D66"/>
    <w:rsid w:val="008741D1"/>
    <w:rsid w:val="00927666"/>
    <w:rsid w:val="00960869"/>
    <w:rsid w:val="00996FDD"/>
    <w:rsid w:val="009B7EF8"/>
    <w:rsid w:val="00A047FF"/>
    <w:rsid w:val="00A542B8"/>
    <w:rsid w:val="00A91F64"/>
    <w:rsid w:val="00B4366B"/>
    <w:rsid w:val="00BA6ED4"/>
    <w:rsid w:val="00BB4BA3"/>
    <w:rsid w:val="00BE16B9"/>
    <w:rsid w:val="00C837E9"/>
    <w:rsid w:val="00DD2ACA"/>
    <w:rsid w:val="00DE1A1A"/>
    <w:rsid w:val="00EB1F10"/>
    <w:rsid w:val="00F103B6"/>
    <w:rsid w:val="00F45094"/>
    <w:rsid w:val="00FC7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F1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1475</Words>
  <Characters>84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9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x Alexandre</dc:creator>
  <cp:keywords/>
  <dc:description/>
  <cp:lastModifiedBy>Paix Alexandre</cp:lastModifiedBy>
  <cp:revision>12</cp:revision>
  <dcterms:created xsi:type="dcterms:W3CDTF">2019-01-09T17:16:00Z</dcterms:created>
  <dcterms:modified xsi:type="dcterms:W3CDTF">2019-07-20T14:45:00Z</dcterms:modified>
</cp:coreProperties>
</file>